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200"/>
        <w:gridCol w:w="1053"/>
        <w:gridCol w:w="1200"/>
        <w:gridCol w:w="914"/>
        <w:gridCol w:w="895"/>
        <w:gridCol w:w="895"/>
        <w:gridCol w:w="1210"/>
      </w:tblGrid>
      <w:tr>
        <w:trPr>
          <w:trHeight w:val="203" w:hRule="atLeast"/>
        </w:trPr>
        <w:tc>
          <w:tcPr>
            <w:tcW w:w="883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Association result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ove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ge for logp2PSA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SN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Position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eg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Statu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M</w:t>
            </w:r>
            <w:r>
              <w:rPr>
                <w:rFonts w:cs="Times New Roman" w:ascii="Times" w:hAnsi="Times"/>
                <w:sz w:val="20"/>
                <w:szCs w:val="20"/>
              </w:rPr>
              <w:t>A</w:t>
            </w:r>
            <w:r>
              <w:rPr>
                <w:rFonts w:cs="Times New Roman"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B</w:t>
            </w:r>
            <w:r>
              <w:rPr>
                <w:rFonts w:cs="Times New Roman" w:ascii="Times" w:hAnsi="Times"/>
                <w:sz w:val="20"/>
                <w:szCs w:val="20"/>
              </w:rPr>
              <w:t>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STAT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- value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044058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52915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p36.3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95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11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3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5219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36612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p1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11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9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1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940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36614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p1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1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5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63272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01671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q23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6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80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57577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01945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q23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8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5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686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7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6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30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2147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69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7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752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2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762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2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766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2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726199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791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86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83499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835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7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4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8444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7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4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6199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41855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p24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7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6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1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29244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0120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p15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6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1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7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09639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031689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2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52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4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80291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039069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2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7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1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221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24315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15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7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679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24350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1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46374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24362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1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0537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24376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6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0620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2438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q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12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0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1137545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7982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8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7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_57983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79833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TTT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79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2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3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77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03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49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0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48720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07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54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4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9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4581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08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54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4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9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25448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13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5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49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9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315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29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60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80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163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32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2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315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34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9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6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9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5515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34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6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4871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35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6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_1280938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38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A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9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-5.6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9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1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446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8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5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15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44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9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3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32522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51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3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7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410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64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0.1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2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975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097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5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0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7258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39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76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0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32547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43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5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2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63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43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8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739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51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5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12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57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9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168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62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1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168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62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.1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2682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67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0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2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35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688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1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1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06814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1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2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2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27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8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3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87175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3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5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6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55601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6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97863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76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39248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06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2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17231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4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004880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4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4871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1281084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7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9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5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16224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5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74356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5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10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86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904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1281087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33443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93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953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263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97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78303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0993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02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0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10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06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70060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2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58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3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062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3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82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4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3348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47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70106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17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0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3348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1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rs733482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1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92946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2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AA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12655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4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7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4530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7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77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28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76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30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6005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34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1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7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43055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34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244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44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247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47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0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9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33482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52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4704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57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997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57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574625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78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442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88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23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9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0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5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4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02666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198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A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873593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1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5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9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44254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2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685381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4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5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9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018211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4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5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6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0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717649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7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3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014019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07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0.19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3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4341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12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3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4704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33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427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347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89137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383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5515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41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49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05054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51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8176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55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3350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67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21547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78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26785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85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9898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93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00548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299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AAT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0132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304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4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69019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81309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8q24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9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1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2004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238951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10q26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37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8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00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2165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177018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1q2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62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5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6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_196963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96963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16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98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852566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0238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8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3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_200423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200423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8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04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74784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1411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8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74651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1987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8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4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4727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292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6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0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8587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2029260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6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.0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_203509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3509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6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0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5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180452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3967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6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0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5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47579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4771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3q12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6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0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77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43562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389896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41419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896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4281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896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50243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8977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1728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01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29163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15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132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25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6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29012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28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4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7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4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1838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69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41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2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0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60941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83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1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9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15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357953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9986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51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.26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17304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26893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5q22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248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6.2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799460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751382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6q23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684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6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33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60450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786930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0p12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0.181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-4.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.91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28356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3867163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21q22.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Imputed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0.1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5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5.42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rs43221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4119964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Xq27.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  <w:r>
              <w:rPr>
                <w:rFonts w:cs="Times New Roman" w:ascii="Times" w:hAnsi="Times"/>
                <w:sz w:val="20"/>
                <w:szCs w:val="20"/>
              </w:rPr>
              <w:t>enotype</w:t>
            </w:r>
            <w:r>
              <w:rPr>
                <w:rFonts w:cs="Times New Roman" w:ascii="Times" w:hAnsi="Times"/>
                <w:sz w:val="20"/>
                <w:szCs w:val="20"/>
              </w:rPr>
              <w:t>d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1.06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4.94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cs="Times New Roman" w:ascii="Times" w:hAnsi="Times"/>
                <w:sz w:val="20"/>
                <w:szCs w:val="20"/>
              </w:rPr>
              <w:t>9.29</w:t>
            </w:r>
            <w:r>
              <w:rPr>
                <w:rFonts w:cs="Times New Roman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cs="Times New Roman" w:ascii="Times" w:hAnsi="Times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</w:tbl>
    <w:p>
      <w:pPr>
        <w:pStyle w:val="Normal"/>
        <w:rPr>
          <w:rFonts w:ascii="Times" w:hAnsi="Times" w:cs="Times New Roman"/>
          <w:color w:val="000000"/>
          <w:kern w:val="0"/>
          <w:sz w:val="20"/>
          <w:szCs w:val="20"/>
        </w:rPr>
      </w:pPr>
      <w:r>
        <w:rPr>
          <w:rFonts w:cs="Times New Roman" w:ascii="Times" w:hAnsi="Times"/>
          <w:color w:val="000000"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>Chromosome position based on human genome build 37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>.</w:t>
      </w:r>
    </w:p>
    <w:p>
      <w:pPr>
        <w:pStyle w:val="Normal"/>
        <w:rPr/>
      </w:pPr>
      <w:r>
        <w:rPr>
          <w:rFonts w:cs="Times New Roman" w:ascii="Times" w:hAnsi="Times"/>
          <w:color w:val="000000"/>
          <w:kern w:val="0"/>
          <w:sz w:val="20"/>
          <w:szCs w:val="20"/>
          <w:vertAlign w:val="superscript"/>
        </w:rPr>
        <w:t>b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>MA indicates the minor allele.</w:t>
      </w:r>
    </w:p>
    <w:p>
      <w:pPr>
        <w:pStyle w:val="Normal"/>
        <w:rPr/>
      </w:pPr>
      <w:r>
        <w:rPr>
          <w:rFonts w:cs="Times New Roman" w:ascii="Times" w:hAnsi="Times"/>
          <w:color w:val="000000"/>
          <w:kern w:val="0"/>
          <w:sz w:val="20"/>
          <w:szCs w:val="20"/>
          <w:vertAlign w:val="superscript"/>
        </w:rPr>
        <w:t>c</w:t>
      </w:r>
      <w:r>
        <w:rPr>
          <w:rFonts w:cs="Times New Roman" w:ascii="Times" w:hAnsi="Times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>-value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 xml:space="preserve"> was based on 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>multivariate linear regression analysis, adjusted for age</w:t>
      </w:r>
      <w:r>
        <w:rPr>
          <w:rFonts w:cs="Times New Roman" w:ascii="Times" w:hAnsi="Times"/>
          <w:color w:val="000000"/>
          <w:kern w:val="0"/>
          <w:sz w:val="20"/>
          <w:szCs w:val="20"/>
        </w:rPr>
        <w:t xml:space="preserve"> and eig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altName w:val="Calibri"/>
    <w:charset w:val="01"/>
    <w:family w:val="auto"/>
    <w:pitch w:val="variable"/>
  </w:font>
  <w:font w:name="Arial-BoldM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Calibri" w:hAnsi="Calibri" w:eastAsia="宋体;SimSun" w:cs="Calibri"/>
      <w:b/>
      <w:bCs/>
      <w:kern w:val="2"/>
      <w:sz w:val="44"/>
      <w:szCs w:val="44"/>
    </w:rPr>
  </w:style>
  <w:style w:type="character" w:styleId="2">
    <w:name w:val="标题 2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Style13">
    <w:name w:val="批注框文本 字符"/>
    <w:qFormat/>
    <w:rPr>
      <w:rFonts w:ascii="Heiti SC Light;Calibri" w:hAnsi="Heiti SC Light;Calibri" w:eastAsia="Heiti SC Light;Calibri" w:cs="Calibri"/>
      <w:sz w:val="18"/>
      <w:szCs w:val="18"/>
    </w:rPr>
  </w:style>
  <w:style w:type="character" w:styleId="Style14">
    <w:name w:val="页眉 字符"/>
    <w:qFormat/>
    <w:rPr>
      <w:rFonts w:ascii="Calibri" w:hAnsi="Calibri" w:eastAsia="宋体;SimSun" w:cs="Calibri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Calibr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Calibri" w:hAnsi="Calibri" w:eastAsia="宋体;SimSun" w:cs="Calibri"/>
      <w:sz w:val="21"/>
      <w:szCs w:val="21"/>
    </w:rPr>
  </w:style>
  <w:style w:type="character" w:styleId="Style18">
    <w:name w:val="批注主题 字符"/>
    <w:qFormat/>
    <w:rPr>
      <w:rFonts w:ascii="Calibri" w:hAnsi="Calibri" w:eastAsia="宋体;SimSun" w:cs="Calibri"/>
      <w:b/>
      <w:bCs/>
      <w:sz w:val="21"/>
      <w:szCs w:val="21"/>
    </w:rPr>
  </w:style>
  <w:style w:type="character" w:styleId="Fontstyle01">
    <w:name w:val="fontstyle01"/>
    <w:qFormat/>
    <w:rPr>
      <w:rFonts w:ascii="Arial-BoldMT;Arial" w:hAnsi="Arial-BoldMT;Arial" w:cs="Arial-BoldMT;Arial"/>
      <w:b/>
      <w:bCs/>
      <w:i w:val="false"/>
      <w:iCs w:val="false"/>
      <w:color w:val="000000"/>
      <w:sz w:val="28"/>
      <w:szCs w:val="2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1">
    <w:name w:val="中等深浅网格 2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7:00:00Z</dcterms:created>
  <dc:creator>Lynn</dc:creator>
  <dc:description/>
  <cp:keywords/>
  <dc:language>en-US</dc:language>
  <cp:lastModifiedBy>Wu Yishuo</cp:lastModifiedBy>
  <dcterms:modified xsi:type="dcterms:W3CDTF">2021-09-25T01:42:00Z</dcterms:modified>
  <cp:revision>10</cp:revision>
  <dc:subject/>
  <dc:title/>
</cp:coreProperties>
</file>